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480420" w14:textId="1CAEA889" w:rsidR="00ED6B68" w:rsidRPr="00854DB6" w:rsidRDefault="002B058F" w:rsidP="008823D0">
      <w:pPr>
        <w:tabs>
          <w:tab w:val="left" w:pos="1806"/>
        </w:tabs>
        <w:spacing w:line="480" w:lineRule="auto"/>
        <w:rPr>
          <w:rFonts w:ascii="Times New Roman" w:hAnsi="Times New Roman" w:cs="Times New Roman"/>
        </w:rPr>
      </w:pPr>
      <w:r w:rsidRPr="00854DB6">
        <w:rPr>
          <w:rFonts w:ascii="Times New Roman" w:hAnsi="Times New Roman" w:cs="Times New Roman"/>
          <w:b/>
          <w:bCs/>
        </w:rPr>
        <w:t xml:space="preserve">Supplementary </w:t>
      </w:r>
      <w:r w:rsidR="008B1E26" w:rsidRPr="00854DB6">
        <w:rPr>
          <w:rFonts w:ascii="Times New Roman" w:hAnsi="Times New Roman" w:cs="Times New Roman"/>
          <w:b/>
          <w:bCs/>
        </w:rPr>
        <w:t>T</w:t>
      </w:r>
      <w:r w:rsidRPr="00854DB6">
        <w:rPr>
          <w:rFonts w:ascii="Times New Roman" w:hAnsi="Times New Roman" w:cs="Times New Roman"/>
          <w:b/>
          <w:bCs/>
        </w:rPr>
        <w:t xml:space="preserve">able 1. </w:t>
      </w:r>
      <w:r w:rsidR="00B42C4D" w:rsidRPr="00854DB6">
        <w:rPr>
          <w:rFonts w:ascii="Times New Roman" w:hAnsi="Times New Roman" w:cs="Times New Roman"/>
        </w:rPr>
        <w:t>Multivariable logistic regression on moderately severe/severe pancreatitis</w:t>
      </w:r>
    </w:p>
    <w:tbl>
      <w:tblPr>
        <w:tblStyle w:val="TableGrid"/>
        <w:tblpPr w:leftFromText="141" w:rightFromText="141" w:vertAnchor="text" w:tblpY="12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835"/>
        <w:gridCol w:w="1559"/>
      </w:tblGrid>
      <w:tr w:rsidR="00854DB6" w:rsidRPr="00854DB6" w14:paraId="144BF9DC" w14:textId="77777777" w:rsidTr="00226E60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7C804752" w14:textId="77777777" w:rsidR="00854DB6" w:rsidRPr="00854DB6" w:rsidRDefault="00854DB6" w:rsidP="00226E6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03D0781" w14:textId="77777777" w:rsidR="00854DB6" w:rsidRPr="00854DB6" w:rsidRDefault="00854DB6" w:rsidP="00226E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4DB6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055BD4D" w14:textId="77777777" w:rsidR="00854DB6" w:rsidRPr="00854DB6" w:rsidRDefault="00854DB6" w:rsidP="00226E60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54DB6">
              <w:rPr>
                <w:rFonts w:ascii="Times New Roman" w:hAnsi="Times New Roman" w:cs="Times New Roman"/>
                <w:i/>
                <w:iCs/>
              </w:rPr>
              <w:t xml:space="preserve">   p-value</w:t>
            </w:r>
          </w:p>
        </w:tc>
      </w:tr>
      <w:tr w:rsidR="00854DB6" w:rsidRPr="00854DB6" w14:paraId="409D9C28" w14:textId="77777777" w:rsidTr="00226E60">
        <w:tc>
          <w:tcPr>
            <w:tcW w:w="3397" w:type="dxa"/>
            <w:tcBorders>
              <w:top w:val="single" w:sz="4" w:space="0" w:color="auto"/>
            </w:tcBorders>
          </w:tcPr>
          <w:p w14:paraId="41BD19F4" w14:textId="77777777" w:rsidR="00854DB6" w:rsidRPr="00854DB6" w:rsidRDefault="00854DB6" w:rsidP="00226E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4DB6">
              <w:rPr>
                <w:rFonts w:ascii="Times New Roman" w:hAnsi="Times New Roman" w:cs="Times New Roman"/>
              </w:rPr>
              <w:t>HBP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E9985DA" w14:textId="77777777" w:rsidR="00854DB6" w:rsidRPr="00854DB6" w:rsidRDefault="00854DB6" w:rsidP="00226E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4DB6">
              <w:rPr>
                <w:rFonts w:ascii="Times New Roman" w:hAnsi="Times New Roman" w:cs="Times New Roman"/>
              </w:rPr>
              <w:t>1.000 (0.999-1.00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B0B85D" w14:textId="77777777" w:rsidR="00854DB6" w:rsidRPr="00854DB6" w:rsidRDefault="00854DB6" w:rsidP="00226E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4DB6">
              <w:rPr>
                <w:rFonts w:ascii="Times New Roman" w:hAnsi="Times New Roman" w:cs="Times New Roman"/>
              </w:rPr>
              <w:t>0.742</w:t>
            </w:r>
          </w:p>
        </w:tc>
      </w:tr>
      <w:tr w:rsidR="00854DB6" w:rsidRPr="00854DB6" w14:paraId="6D2F3862" w14:textId="77777777" w:rsidTr="00226E60">
        <w:tc>
          <w:tcPr>
            <w:tcW w:w="3397" w:type="dxa"/>
          </w:tcPr>
          <w:p w14:paraId="797C723C" w14:textId="77777777" w:rsidR="00854DB6" w:rsidRPr="00854DB6" w:rsidRDefault="00854DB6" w:rsidP="00226E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4DB6">
              <w:rPr>
                <w:rFonts w:ascii="Times New Roman" w:hAnsi="Times New Roman" w:cs="Times New Roman"/>
              </w:rPr>
              <w:t>Symptom duration</w:t>
            </w:r>
          </w:p>
        </w:tc>
        <w:tc>
          <w:tcPr>
            <w:tcW w:w="2835" w:type="dxa"/>
          </w:tcPr>
          <w:p w14:paraId="3637617B" w14:textId="77777777" w:rsidR="00854DB6" w:rsidRPr="00854DB6" w:rsidRDefault="00854DB6" w:rsidP="00226E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4DB6">
              <w:rPr>
                <w:rFonts w:ascii="Times New Roman" w:hAnsi="Times New Roman" w:cs="Times New Roman"/>
              </w:rPr>
              <w:t>1.001 (0.977-1.026)</w:t>
            </w:r>
          </w:p>
        </w:tc>
        <w:tc>
          <w:tcPr>
            <w:tcW w:w="1559" w:type="dxa"/>
          </w:tcPr>
          <w:p w14:paraId="05A384ED" w14:textId="77777777" w:rsidR="00854DB6" w:rsidRPr="00854DB6" w:rsidRDefault="00854DB6" w:rsidP="00226E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4DB6">
              <w:rPr>
                <w:rFonts w:ascii="Times New Roman" w:hAnsi="Times New Roman" w:cs="Times New Roman"/>
              </w:rPr>
              <w:t>0.912</w:t>
            </w:r>
          </w:p>
        </w:tc>
      </w:tr>
      <w:tr w:rsidR="00854DB6" w:rsidRPr="00854DB6" w14:paraId="1DF54CB3" w14:textId="77777777" w:rsidTr="00226E60">
        <w:tc>
          <w:tcPr>
            <w:tcW w:w="3397" w:type="dxa"/>
          </w:tcPr>
          <w:p w14:paraId="479301F6" w14:textId="77777777" w:rsidR="00854DB6" w:rsidRPr="00854DB6" w:rsidRDefault="00854DB6" w:rsidP="00226E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4DB6">
              <w:rPr>
                <w:rFonts w:ascii="Times New Roman" w:hAnsi="Times New Roman" w:cs="Times New Roman"/>
              </w:rPr>
              <w:t>Furosemide administered</w:t>
            </w:r>
          </w:p>
        </w:tc>
        <w:tc>
          <w:tcPr>
            <w:tcW w:w="2835" w:type="dxa"/>
          </w:tcPr>
          <w:p w14:paraId="6DBF05AB" w14:textId="77777777" w:rsidR="00854DB6" w:rsidRPr="00854DB6" w:rsidRDefault="00854DB6" w:rsidP="00226E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4DB6">
              <w:rPr>
                <w:rFonts w:ascii="Times New Roman" w:hAnsi="Times New Roman" w:cs="Times New Roman"/>
              </w:rPr>
              <w:t>3.600 (1.502-8.632)</w:t>
            </w:r>
          </w:p>
        </w:tc>
        <w:tc>
          <w:tcPr>
            <w:tcW w:w="1559" w:type="dxa"/>
          </w:tcPr>
          <w:p w14:paraId="54496004" w14:textId="77777777" w:rsidR="00854DB6" w:rsidRPr="00854DB6" w:rsidRDefault="00854DB6" w:rsidP="00226E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4DB6">
              <w:rPr>
                <w:rFonts w:ascii="Times New Roman" w:hAnsi="Times New Roman" w:cs="Times New Roman"/>
              </w:rPr>
              <w:t>0.004</w:t>
            </w:r>
          </w:p>
        </w:tc>
      </w:tr>
      <w:tr w:rsidR="00854DB6" w:rsidRPr="00B054F4" w14:paraId="19B67376" w14:textId="77777777" w:rsidTr="00226E60">
        <w:tc>
          <w:tcPr>
            <w:tcW w:w="3397" w:type="dxa"/>
          </w:tcPr>
          <w:p w14:paraId="668C414C" w14:textId="77777777" w:rsidR="00854DB6" w:rsidRPr="00854DB6" w:rsidRDefault="00854DB6" w:rsidP="00226E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4DB6">
              <w:rPr>
                <w:rFonts w:ascii="Times New Roman" w:hAnsi="Times New Roman" w:cs="Times New Roman"/>
              </w:rPr>
              <w:t>Fluid balance day 0 (ml/h)</w:t>
            </w:r>
          </w:p>
        </w:tc>
        <w:tc>
          <w:tcPr>
            <w:tcW w:w="2835" w:type="dxa"/>
          </w:tcPr>
          <w:p w14:paraId="2DB1EB62" w14:textId="77777777" w:rsidR="00854DB6" w:rsidRPr="00854DB6" w:rsidRDefault="00854DB6" w:rsidP="00226E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4DB6">
              <w:rPr>
                <w:rFonts w:ascii="Times New Roman" w:hAnsi="Times New Roman" w:cs="Times New Roman"/>
              </w:rPr>
              <w:t>1.010 (1.004-1.016)</w:t>
            </w:r>
          </w:p>
        </w:tc>
        <w:tc>
          <w:tcPr>
            <w:tcW w:w="1559" w:type="dxa"/>
          </w:tcPr>
          <w:p w14:paraId="1D9FE239" w14:textId="77777777" w:rsidR="00854DB6" w:rsidRPr="00B054F4" w:rsidRDefault="00854DB6" w:rsidP="00226E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4DB6">
              <w:rPr>
                <w:rFonts w:ascii="Times New Roman" w:hAnsi="Times New Roman" w:cs="Times New Roman"/>
              </w:rPr>
              <w:t>0.002</w:t>
            </w:r>
          </w:p>
        </w:tc>
      </w:tr>
    </w:tbl>
    <w:p w14:paraId="58C35F76" w14:textId="3E85A310" w:rsidR="001C5917" w:rsidRPr="00B054F4" w:rsidRDefault="001C5917" w:rsidP="00854DB6">
      <w:pPr>
        <w:spacing w:line="480" w:lineRule="auto"/>
      </w:pPr>
      <w:bookmarkStart w:id="0" w:name="_GoBack"/>
      <w:bookmarkEnd w:id="0"/>
    </w:p>
    <w:sectPr w:rsidR="001C5917" w:rsidRPr="00B054F4" w:rsidSect="00B042F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AA443F"/>
    <w:multiLevelType w:val="multilevel"/>
    <w:tmpl w:val="C66A8D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zezds0ovsv5oe29ropawp5fzadedf0dfze&quot;&gt;HBP flui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/record-ids&gt;&lt;/item&gt;&lt;/Libraries&gt;"/>
  </w:docVars>
  <w:rsids>
    <w:rsidRoot w:val="001C5917"/>
    <w:rsid w:val="00001E62"/>
    <w:rsid w:val="00006304"/>
    <w:rsid w:val="0002067B"/>
    <w:rsid w:val="00021FFC"/>
    <w:rsid w:val="00022C87"/>
    <w:rsid w:val="00032089"/>
    <w:rsid w:val="00034272"/>
    <w:rsid w:val="0003642D"/>
    <w:rsid w:val="000372C8"/>
    <w:rsid w:val="0004163B"/>
    <w:rsid w:val="00044ED0"/>
    <w:rsid w:val="00045354"/>
    <w:rsid w:val="00045BAA"/>
    <w:rsid w:val="0005452E"/>
    <w:rsid w:val="0006191D"/>
    <w:rsid w:val="00062574"/>
    <w:rsid w:val="00065C96"/>
    <w:rsid w:val="00066C96"/>
    <w:rsid w:val="000753C4"/>
    <w:rsid w:val="00077306"/>
    <w:rsid w:val="000807CE"/>
    <w:rsid w:val="00086DEB"/>
    <w:rsid w:val="00093298"/>
    <w:rsid w:val="000A1485"/>
    <w:rsid w:val="000A3E57"/>
    <w:rsid w:val="000B03EA"/>
    <w:rsid w:val="000B05A9"/>
    <w:rsid w:val="000B2690"/>
    <w:rsid w:val="000B7161"/>
    <w:rsid w:val="000C5D4A"/>
    <w:rsid w:val="000C6D29"/>
    <w:rsid w:val="000C6EBB"/>
    <w:rsid w:val="000E1ED2"/>
    <w:rsid w:val="000E5F7D"/>
    <w:rsid w:val="000F1949"/>
    <w:rsid w:val="000F291B"/>
    <w:rsid w:val="000F4050"/>
    <w:rsid w:val="00104FEF"/>
    <w:rsid w:val="0010548A"/>
    <w:rsid w:val="00106924"/>
    <w:rsid w:val="00112358"/>
    <w:rsid w:val="00121F47"/>
    <w:rsid w:val="00135EA4"/>
    <w:rsid w:val="0013775D"/>
    <w:rsid w:val="00144299"/>
    <w:rsid w:val="00144591"/>
    <w:rsid w:val="00145916"/>
    <w:rsid w:val="00147A2A"/>
    <w:rsid w:val="00152892"/>
    <w:rsid w:val="00155895"/>
    <w:rsid w:val="00156018"/>
    <w:rsid w:val="00161169"/>
    <w:rsid w:val="0016168E"/>
    <w:rsid w:val="00170FC5"/>
    <w:rsid w:val="001863C0"/>
    <w:rsid w:val="0019585A"/>
    <w:rsid w:val="001A06C5"/>
    <w:rsid w:val="001A25D6"/>
    <w:rsid w:val="001B1B7C"/>
    <w:rsid w:val="001C5917"/>
    <w:rsid w:val="001D16DE"/>
    <w:rsid w:val="001E67DC"/>
    <w:rsid w:val="001E68E8"/>
    <w:rsid w:val="001F1857"/>
    <w:rsid w:val="001F3A9B"/>
    <w:rsid w:val="00224116"/>
    <w:rsid w:val="00224FCC"/>
    <w:rsid w:val="00226E38"/>
    <w:rsid w:val="00231F62"/>
    <w:rsid w:val="0023483E"/>
    <w:rsid w:val="002365BE"/>
    <w:rsid w:val="00236D92"/>
    <w:rsid w:val="002379EC"/>
    <w:rsid w:val="002454A6"/>
    <w:rsid w:val="0024686A"/>
    <w:rsid w:val="00256D05"/>
    <w:rsid w:val="00260DF3"/>
    <w:rsid w:val="00261D6E"/>
    <w:rsid w:val="0026664B"/>
    <w:rsid w:val="00267475"/>
    <w:rsid w:val="002810A2"/>
    <w:rsid w:val="00283A25"/>
    <w:rsid w:val="0028463A"/>
    <w:rsid w:val="002871B7"/>
    <w:rsid w:val="00291660"/>
    <w:rsid w:val="00293133"/>
    <w:rsid w:val="002A3939"/>
    <w:rsid w:val="002B0358"/>
    <w:rsid w:val="002B058F"/>
    <w:rsid w:val="002B3C18"/>
    <w:rsid w:val="002B4E22"/>
    <w:rsid w:val="002C546D"/>
    <w:rsid w:val="002C6721"/>
    <w:rsid w:val="002C6B5E"/>
    <w:rsid w:val="002D13ED"/>
    <w:rsid w:val="002E1D20"/>
    <w:rsid w:val="002F1997"/>
    <w:rsid w:val="002F3778"/>
    <w:rsid w:val="002F4C39"/>
    <w:rsid w:val="002F62CB"/>
    <w:rsid w:val="002F6920"/>
    <w:rsid w:val="002F7D9C"/>
    <w:rsid w:val="00304C66"/>
    <w:rsid w:val="00321483"/>
    <w:rsid w:val="0033267A"/>
    <w:rsid w:val="0034373F"/>
    <w:rsid w:val="00352129"/>
    <w:rsid w:val="00364614"/>
    <w:rsid w:val="003673A2"/>
    <w:rsid w:val="00371A33"/>
    <w:rsid w:val="00377F27"/>
    <w:rsid w:val="003830BC"/>
    <w:rsid w:val="00383CE8"/>
    <w:rsid w:val="00384DC7"/>
    <w:rsid w:val="00390EBB"/>
    <w:rsid w:val="00392B09"/>
    <w:rsid w:val="003A1782"/>
    <w:rsid w:val="003A4CD3"/>
    <w:rsid w:val="003A752C"/>
    <w:rsid w:val="003A7C99"/>
    <w:rsid w:val="003B1DF9"/>
    <w:rsid w:val="003B46F0"/>
    <w:rsid w:val="003B6BAA"/>
    <w:rsid w:val="003C523C"/>
    <w:rsid w:val="003E2B56"/>
    <w:rsid w:val="003E7745"/>
    <w:rsid w:val="003F6889"/>
    <w:rsid w:val="003F7119"/>
    <w:rsid w:val="00401CF8"/>
    <w:rsid w:val="0040393C"/>
    <w:rsid w:val="00407C11"/>
    <w:rsid w:val="00412FE6"/>
    <w:rsid w:val="00417530"/>
    <w:rsid w:val="00422007"/>
    <w:rsid w:val="004242CF"/>
    <w:rsid w:val="00434510"/>
    <w:rsid w:val="0043736A"/>
    <w:rsid w:val="00440632"/>
    <w:rsid w:val="00444A1C"/>
    <w:rsid w:val="004528F3"/>
    <w:rsid w:val="00455120"/>
    <w:rsid w:val="004605F2"/>
    <w:rsid w:val="00473D4F"/>
    <w:rsid w:val="00475FF5"/>
    <w:rsid w:val="004776F1"/>
    <w:rsid w:val="004831DE"/>
    <w:rsid w:val="00483360"/>
    <w:rsid w:val="00491160"/>
    <w:rsid w:val="00491D8F"/>
    <w:rsid w:val="0049400A"/>
    <w:rsid w:val="00495024"/>
    <w:rsid w:val="004A0BF4"/>
    <w:rsid w:val="004A6CE8"/>
    <w:rsid w:val="004A7B1D"/>
    <w:rsid w:val="004B20DF"/>
    <w:rsid w:val="004B6630"/>
    <w:rsid w:val="004C72DE"/>
    <w:rsid w:val="004D0367"/>
    <w:rsid w:val="004D1052"/>
    <w:rsid w:val="004D16A4"/>
    <w:rsid w:val="004D7125"/>
    <w:rsid w:val="004E546E"/>
    <w:rsid w:val="004E5AE2"/>
    <w:rsid w:val="004E5D68"/>
    <w:rsid w:val="004F4C8C"/>
    <w:rsid w:val="004F658A"/>
    <w:rsid w:val="004F68B1"/>
    <w:rsid w:val="00501291"/>
    <w:rsid w:val="00505557"/>
    <w:rsid w:val="005058AC"/>
    <w:rsid w:val="005169A9"/>
    <w:rsid w:val="005525C2"/>
    <w:rsid w:val="00555D0F"/>
    <w:rsid w:val="005620CB"/>
    <w:rsid w:val="00575B4B"/>
    <w:rsid w:val="00591136"/>
    <w:rsid w:val="0059301F"/>
    <w:rsid w:val="005933C9"/>
    <w:rsid w:val="00596A87"/>
    <w:rsid w:val="00596DFA"/>
    <w:rsid w:val="00596E77"/>
    <w:rsid w:val="005A1465"/>
    <w:rsid w:val="005A24BD"/>
    <w:rsid w:val="005A32F7"/>
    <w:rsid w:val="005A5B57"/>
    <w:rsid w:val="005B4C8D"/>
    <w:rsid w:val="005C1A64"/>
    <w:rsid w:val="005C2150"/>
    <w:rsid w:val="005D74E5"/>
    <w:rsid w:val="005F5C9E"/>
    <w:rsid w:val="006059C8"/>
    <w:rsid w:val="00616B91"/>
    <w:rsid w:val="0062364C"/>
    <w:rsid w:val="0063525E"/>
    <w:rsid w:val="00637852"/>
    <w:rsid w:val="00641691"/>
    <w:rsid w:val="006439B0"/>
    <w:rsid w:val="006458C8"/>
    <w:rsid w:val="00654496"/>
    <w:rsid w:val="00661640"/>
    <w:rsid w:val="00665923"/>
    <w:rsid w:val="00667889"/>
    <w:rsid w:val="00675F01"/>
    <w:rsid w:val="00677F9F"/>
    <w:rsid w:val="00680725"/>
    <w:rsid w:val="00680A7D"/>
    <w:rsid w:val="00687BD7"/>
    <w:rsid w:val="006A6650"/>
    <w:rsid w:val="006B15F5"/>
    <w:rsid w:val="006C1643"/>
    <w:rsid w:val="006C3DC5"/>
    <w:rsid w:val="006C4734"/>
    <w:rsid w:val="006C5E28"/>
    <w:rsid w:val="006D7EC2"/>
    <w:rsid w:val="006E4DCB"/>
    <w:rsid w:val="006F25A0"/>
    <w:rsid w:val="006F49CB"/>
    <w:rsid w:val="00707F37"/>
    <w:rsid w:val="00722877"/>
    <w:rsid w:val="00730F99"/>
    <w:rsid w:val="007377FE"/>
    <w:rsid w:val="00740C60"/>
    <w:rsid w:val="007570D9"/>
    <w:rsid w:val="00763A55"/>
    <w:rsid w:val="0076531A"/>
    <w:rsid w:val="007668E5"/>
    <w:rsid w:val="0077314A"/>
    <w:rsid w:val="00777C71"/>
    <w:rsid w:val="0078116F"/>
    <w:rsid w:val="00784577"/>
    <w:rsid w:val="0079532B"/>
    <w:rsid w:val="007955CC"/>
    <w:rsid w:val="007A7850"/>
    <w:rsid w:val="007B525F"/>
    <w:rsid w:val="007B5E82"/>
    <w:rsid w:val="007C2794"/>
    <w:rsid w:val="007C7F75"/>
    <w:rsid w:val="007D16FC"/>
    <w:rsid w:val="007D5EFD"/>
    <w:rsid w:val="007E1667"/>
    <w:rsid w:val="007E7599"/>
    <w:rsid w:val="007F2018"/>
    <w:rsid w:val="007F32B8"/>
    <w:rsid w:val="007F3FFE"/>
    <w:rsid w:val="008004D2"/>
    <w:rsid w:val="00804F60"/>
    <w:rsid w:val="00822DBF"/>
    <w:rsid w:val="00824275"/>
    <w:rsid w:val="0082656A"/>
    <w:rsid w:val="00837A09"/>
    <w:rsid w:val="00854DB6"/>
    <w:rsid w:val="008610A2"/>
    <w:rsid w:val="00875C0E"/>
    <w:rsid w:val="00880530"/>
    <w:rsid w:val="008823D0"/>
    <w:rsid w:val="0088781D"/>
    <w:rsid w:val="00891636"/>
    <w:rsid w:val="00894B2F"/>
    <w:rsid w:val="00895678"/>
    <w:rsid w:val="008A6060"/>
    <w:rsid w:val="008B1E26"/>
    <w:rsid w:val="008C0202"/>
    <w:rsid w:val="008C0B07"/>
    <w:rsid w:val="008C2FA5"/>
    <w:rsid w:val="008C4E47"/>
    <w:rsid w:val="008D07F8"/>
    <w:rsid w:val="008D09F7"/>
    <w:rsid w:val="008D57BE"/>
    <w:rsid w:val="008D68CF"/>
    <w:rsid w:val="008D791C"/>
    <w:rsid w:val="008E09AA"/>
    <w:rsid w:val="008F06BC"/>
    <w:rsid w:val="008F0E82"/>
    <w:rsid w:val="00900636"/>
    <w:rsid w:val="00915AA1"/>
    <w:rsid w:val="00917F27"/>
    <w:rsid w:val="00920D1D"/>
    <w:rsid w:val="0092102E"/>
    <w:rsid w:val="009234C6"/>
    <w:rsid w:val="00927EF9"/>
    <w:rsid w:val="009309CA"/>
    <w:rsid w:val="009367F1"/>
    <w:rsid w:val="009427ED"/>
    <w:rsid w:val="00960391"/>
    <w:rsid w:val="009650A4"/>
    <w:rsid w:val="00965F11"/>
    <w:rsid w:val="00972821"/>
    <w:rsid w:val="009736DE"/>
    <w:rsid w:val="00975B1F"/>
    <w:rsid w:val="00975FD0"/>
    <w:rsid w:val="00982AE9"/>
    <w:rsid w:val="009831D7"/>
    <w:rsid w:val="009869BD"/>
    <w:rsid w:val="00987D06"/>
    <w:rsid w:val="00995EA7"/>
    <w:rsid w:val="009A3155"/>
    <w:rsid w:val="009A52A6"/>
    <w:rsid w:val="009A695F"/>
    <w:rsid w:val="009B1DC7"/>
    <w:rsid w:val="009D6682"/>
    <w:rsid w:val="009E27F1"/>
    <w:rsid w:val="009E55BC"/>
    <w:rsid w:val="009E7264"/>
    <w:rsid w:val="009E7336"/>
    <w:rsid w:val="009F1A7B"/>
    <w:rsid w:val="009F3526"/>
    <w:rsid w:val="009F68F1"/>
    <w:rsid w:val="009F77C7"/>
    <w:rsid w:val="00A04763"/>
    <w:rsid w:val="00A15C6F"/>
    <w:rsid w:val="00A15DB5"/>
    <w:rsid w:val="00A2708E"/>
    <w:rsid w:val="00A37219"/>
    <w:rsid w:val="00A379F4"/>
    <w:rsid w:val="00A40FBE"/>
    <w:rsid w:val="00A46227"/>
    <w:rsid w:val="00A47CD9"/>
    <w:rsid w:val="00A52F88"/>
    <w:rsid w:val="00A565D1"/>
    <w:rsid w:val="00A63F9C"/>
    <w:rsid w:val="00A93E8E"/>
    <w:rsid w:val="00A958BE"/>
    <w:rsid w:val="00AB0307"/>
    <w:rsid w:val="00AB039A"/>
    <w:rsid w:val="00AB3C9A"/>
    <w:rsid w:val="00AB55AB"/>
    <w:rsid w:val="00AC7568"/>
    <w:rsid w:val="00AD116A"/>
    <w:rsid w:val="00AE4F82"/>
    <w:rsid w:val="00AF2AF1"/>
    <w:rsid w:val="00AF3775"/>
    <w:rsid w:val="00AF62FE"/>
    <w:rsid w:val="00B034E1"/>
    <w:rsid w:val="00B042F0"/>
    <w:rsid w:val="00B054F4"/>
    <w:rsid w:val="00B10C9A"/>
    <w:rsid w:val="00B12177"/>
    <w:rsid w:val="00B22DC3"/>
    <w:rsid w:val="00B25679"/>
    <w:rsid w:val="00B315E8"/>
    <w:rsid w:val="00B42C4D"/>
    <w:rsid w:val="00B47C5E"/>
    <w:rsid w:val="00B5021F"/>
    <w:rsid w:val="00B61CE4"/>
    <w:rsid w:val="00B61D2C"/>
    <w:rsid w:val="00B62EA6"/>
    <w:rsid w:val="00B65A35"/>
    <w:rsid w:val="00B77E2F"/>
    <w:rsid w:val="00B81D8E"/>
    <w:rsid w:val="00B81FF6"/>
    <w:rsid w:val="00B87F75"/>
    <w:rsid w:val="00B92E33"/>
    <w:rsid w:val="00B96B6C"/>
    <w:rsid w:val="00B97CAB"/>
    <w:rsid w:val="00BA0805"/>
    <w:rsid w:val="00BA1597"/>
    <w:rsid w:val="00BA5BA2"/>
    <w:rsid w:val="00BA70B7"/>
    <w:rsid w:val="00BB0CF6"/>
    <w:rsid w:val="00BB418B"/>
    <w:rsid w:val="00BD7DBD"/>
    <w:rsid w:val="00BF200D"/>
    <w:rsid w:val="00BF415A"/>
    <w:rsid w:val="00BF52F5"/>
    <w:rsid w:val="00C053CC"/>
    <w:rsid w:val="00C1219E"/>
    <w:rsid w:val="00C136D5"/>
    <w:rsid w:val="00C14B3C"/>
    <w:rsid w:val="00C204AD"/>
    <w:rsid w:val="00C21A8F"/>
    <w:rsid w:val="00C2260A"/>
    <w:rsid w:val="00C24376"/>
    <w:rsid w:val="00C24DF7"/>
    <w:rsid w:val="00C344C5"/>
    <w:rsid w:val="00C447AE"/>
    <w:rsid w:val="00C46F96"/>
    <w:rsid w:val="00C70830"/>
    <w:rsid w:val="00C76C25"/>
    <w:rsid w:val="00C84520"/>
    <w:rsid w:val="00C84623"/>
    <w:rsid w:val="00C977BB"/>
    <w:rsid w:val="00CA1EB4"/>
    <w:rsid w:val="00CA24D5"/>
    <w:rsid w:val="00CA2F98"/>
    <w:rsid w:val="00CB4723"/>
    <w:rsid w:val="00CB6AA2"/>
    <w:rsid w:val="00CC3E13"/>
    <w:rsid w:val="00CF1820"/>
    <w:rsid w:val="00CF1D4D"/>
    <w:rsid w:val="00D033EC"/>
    <w:rsid w:val="00D07708"/>
    <w:rsid w:val="00D13CB3"/>
    <w:rsid w:val="00D16E86"/>
    <w:rsid w:val="00D20B0A"/>
    <w:rsid w:val="00D2199E"/>
    <w:rsid w:val="00D32691"/>
    <w:rsid w:val="00D4027D"/>
    <w:rsid w:val="00D41156"/>
    <w:rsid w:val="00D51095"/>
    <w:rsid w:val="00D518E5"/>
    <w:rsid w:val="00D529C4"/>
    <w:rsid w:val="00D57285"/>
    <w:rsid w:val="00D6399F"/>
    <w:rsid w:val="00D825EA"/>
    <w:rsid w:val="00D82B2A"/>
    <w:rsid w:val="00D83223"/>
    <w:rsid w:val="00D86F26"/>
    <w:rsid w:val="00D87FCB"/>
    <w:rsid w:val="00D9211F"/>
    <w:rsid w:val="00D96D0A"/>
    <w:rsid w:val="00DB3BE8"/>
    <w:rsid w:val="00DB7585"/>
    <w:rsid w:val="00DB7D70"/>
    <w:rsid w:val="00DC0E75"/>
    <w:rsid w:val="00DC4A5E"/>
    <w:rsid w:val="00DD3CF8"/>
    <w:rsid w:val="00DD495A"/>
    <w:rsid w:val="00DE392B"/>
    <w:rsid w:val="00DE4F52"/>
    <w:rsid w:val="00DE6CA1"/>
    <w:rsid w:val="00DF0BBC"/>
    <w:rsid w:val="00DF5502"/>
    <w:rsid w:val="00E00AE6"/>
    <w:rsid w:val="00E00E19"/>
    <w:rsid w:val="00E11B96"/>
    <w:rsid w:val="00E134B2"/>
    <w:rsid w:val="00E16C40"/>
    <w:rsid w:val="00E17896"/>
    <w:rsid w:val="00E27943"/>
    <w:rsid w:val="00E314A1"/>
    <w:rsid w:val="00E43B65"/>
    <w:rsid w:val="00E465A2"/>
    <w:rsid w:val="00E53930"/>
    <w:rsid w:val="00E5642C"/>
    <w:rsid w:val="00E56E4B"/>
    <w:rsid w:val="00E57189"/>
    <w:rsid w:val="00E6266C"/>
    <w:rsid w:val="00E65024"/>
    <w:rsid w:val="00E65F77"/>
    <w:rsid w:val="00E66745"/>
    <w:rsid w:val="00E67F62"/>
    <w:rsid w:val="00E82C99"/>
    <w:rsid w:val="00E85E1A"/>
    <w:rsid w:val="00E866F3"/>
    <w:rsid w:val="00EA319A"/>
    <w:rsid w:val="00EA4CA3"/>
    <w:rsid w:val="00EB573C"/>
    <w:rsid w:val="00EC4AD4"/>
    <w:rsid w:val="00ED6B68"/>
    <w:rsid w:val="00EE2F44"/>
    <w:rsid w:val="00EE4F20"/>
    <w:rsid w:val="00F00833"/>
    <w:rsid w:val="00F0161D"/>
    <w:rsid w:val="00F03153"/>
    <w:rsid w:val="00F0359B"/>
    <w:rsid w:val="00F04CE5"/>
    <w:rsid w:val="00F11538"/>
    <w:rsid w:val="00F15C10"/>
    <w:rsid w:val="00F25583"/>
    <w:rsid w:val="00F26347"/>
    <w:rsid w:val="00F3637E"/>
    <w:rsid w:val="00F45136"/>
    <w:rsid w:val="00F6448B"/>
    <w:rsid w:val="00F66FFB"/>
    <w:rsid w:val="00F8117F"/>
    <w:rsid w:val="00F82713"/>
    <w:rsid w:val="00F865DB"/>
    <w:rsid w:val="00F97A31"/>
    <w:rsid w:val="00FB0800"/>
    <w:rsid w:val="00FB2568"/>
    <w:rsid w:val="00FB2775"/>
    <w:rsid w:val="00FB333E"/>
    <w:rsid w:val="00FB5C1F"/>
    <w:rsid w:val="00FC4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CD8980"/>
  <w15:docId w15:val="{285F1EF1-28E7-DE41-9071-8A35AEEE7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4F5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4F52"/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4F52"/>
    <w:rPr>
      <w:rFonts w:ascii="Tahoma" w:hAnsi="Tahoma" w:cs="Tahoma"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F52"/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F52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291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F291B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73D4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3D4F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4B66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1E6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1E62"/>
  </w:style>
  <w:style w:type="paragraph" w:styleId="Footer">
    <w:name w:val="footer"/>
    <w:basedOn w:val="Normal"/>
    <w:link w:val="FooterChar"/>
    <w:uiPriority w:val="99"/>
    <w:unhideWhenUsed/>
    <w:rsid w:val="00001E6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1E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2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219"/>
    <w:rPr>
      <w:rFonts w:ascii="Tahoma" w:hAnsi="Tahoma" w:cs="Tahoma"/>
      <w:b/>
      <w:bCs/>
      <w:sz w:val="16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2C546D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2C546D"/>
  </w:style>
  <w:style w:type="character" w:customStyle="1" w:styleId="docsum-journal-citation">
    <w:name w:val="docsum-journal-citation"/>
    <w:basedOn w:val="DefaultParagraphFont"/>
    <w:rsid w:val="002C546D"/>
  </w:style>
  <w:style w:type="character" w:customStyle="1" w:styleId="citation-part">
    <w:name w:val="citation-part"/>
    <w:basedOn w:val="DefaultParagraphFont"/>
    <w:rsid w:val="002C546D"/>
  </w:style>
  <w:style w:type="character" w:customStyle="1" w:styleId="apple-converted-space">
    <w:name w:val="apple-converted-space"/>
    <w:basedOn w:val="DefaultParagraphFont"/>
    <w:rsid w:val="002C546D"/>
  </w:style>
  <w:style w:type="character" w:customStyle="1" w:styleId="docsum-pmid">
    <w:name w:val="docsum-pmid"/>
    <w:basedOn w:val="DefaultParagraphFont"/>
    <w:rsid w:val="002C546D"/>
  </w:style>
  <w:style w:type="paragraph" w:styleId="ListParagraph">
    <w:name w:val="List Paragraph"/>
    <w:basedOn w:val="Normal"/>
    <w:uiPriority w:val="34"/>
    <w:qFormat/>
    <w:rsid w:val="006C5E28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260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4027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customStyle="1" w:styleId="UnresolvedMention">
    <w:name w:val="Unresolved Mention"/>
    <w:basedOn w:val="DefaultParagraphFont"/>
    <w:uiPriority w:val="99"/>
    <w:rsid w:val="00DD3C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A0583B-5734-4A5F-A09E-22327B325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6</Words>
  <Characters>268</Characters>
  <Application>Microsoft Office Word</Application>
  <DocSecurity>0</DocSecurity>
  <Lines>2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 Zindovic</dc:creator>
  <cp:lastModifiedBy>Suresh kumar.S</cp:lastModifiedBy>
  <cp:revision>6</cp:revision>
  <dcterms:created xsi:type="dcterms:W3CDTF">2021-06-04T19:43:00Z</dcterms:created>
  <dcterms:modified xsi:type="dcterms:W3CDTF">2021-08-25T03:39:00Z</dcterms:modified>
</cp:coreProperties>
</file>